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FF0D9" w14:textId="77777777" w:rsidR="007C0C34" w:rsidRPr="00D162DF" w:rsidRDefault="007C0C34" w:rsidP="007C0C34">
      <w:pPr>
        <w:pStyle w:val="Heading2"/>
      </w:pPr>
      <w:r w:rsidRPr="00D162DF">
        <w:t>Supplementary file 3 - Manual for Level Classification</w:t>
      </w:r>
    </w:p>
    <w:p w14:paraId="21A79F15" w14:textId="77777777" w:rsidR="007C0C34" w:rsidRPr="00D162DF" w:rsidRDefault="007C0C34" w:rsidP="007C0C34">
      <w:pPr>
        <w:jc w:val="both"/>
      </w:pPr>
      <w:r w:rsidRPr="00D162DF">
        <w:t>The Level Classification of items in this study is based on the levels assigned to each item in the 2024 edition of the NMLE Content Guidelines. These guidelines designate a level—either a, b, or c—to each listed item, including specific diseases, disorders, and conditions, reflecting the expected depth and breadth of knowledge required. Guided by this framework, the classification of each item will be conducted through the following procedure:</w:t>
      </w:r>
    </w:p>
    <w:p w14:paraId="368EB1D6" w14:textId="77777777" w:rsidR="007C0C34" w:rsidRPr="00D162DF" w:rsidRDefault="007C0C34" w:rsidP="007C0C34">
      <w:pPr>
        <w:pStyle w:val="Heading4"/>
        <w:jc w:val="both"/>
      </w:pPr>
      <w:r w:rsidRPr="00D162DF">
        <w:t>Step 1: Review of the Item Text</w:t>
      </w:r>
    </w:p>
    <w:p w14:paraId="1B4923FA" w14:textId="77777777" w:rsidR="007C0C34" w:rsidRPr="00D162DF" w:rsidRDefault="007C0C34" w:rsidP="007C0C34">
      <w:pPr>
        <w:pStyle w:val="ListParagraph"/>
        <w:numPr>
          <w:ilvl w:val="0"/>
          <w:numId w:val="1"/>
        </w:numPr>
        <w:jc w:val="both"/>
      </w:pPr>
      <w:r w:rsidRPr="00D162DF">
        <w:t>Carefully read the item to identify the main disease or condition being addressed.</w:t>
      </w:r>
    </w:p>
    <w:p w14:paraId="5FF6015D" w14:textId="77777777" w:rsidR="007C0C34" w:rsidRPr="00D162DF" w:rsidRDefault="007C0C34" w:rsidP="007C0C34">
      <w:pPr>
        <w:pStyle w:val="ListParagraph"/>
        <w:numPr>
          <w:ilvl w:val="0"/>
          <w:numId w:val="1"/>
        </w:numPr>
        <w:jc w:val="both"/>
      </w:pPr>
      <w:r w:rsidRPr="00D162DF">
        <w:t>Record the corresponding level from the examination guidelines for the identified condition.</w:t>
      </w:r>
    </w:p>
    <w:p w14:paraId="7B9F3AED" w14:textId="77777777" w:rsidR="007C0C34" w:rsidRPr="00D162DF" w:rsidRDefault="007C0C34" w:rsidP="007C0C34">
      <w:pPr>
        <w:pStyle w:val="ListParagraph"/>
        <w:numPr>
          <w:ilvl w:val="0"/>
          <w:numId w:val="1"/>
        </w:numPr>
        <w:jc w:val="both"/>
      </w:pPr>
      <w:r w:rsidRPr="00D162DF">
        <w:t>If the item involves multiple key conditions (e.g., a case with significant comorbidities), record the level for each relevant condition.</w:t>
      </w:r>
    </w:p>
    <w:p w14:paraId="26A496C0" w14:textId="77777777" w:rsidR="007C0C34" w:rsidRPr="00D162DF" w:rsidRDefault="007C0C34" w:rsidP="007C0C34">
      <w:pPr>
        <w:pStyle w:val="ListParagraph"/>
        <w:numPr>
          <w:ilvl w:val="0"/>
          <w:numId w:val="1"/>
        </w:numPr>
        <w:jc w:val="both"/>
      </w:pPr>
      <w:r w:rsidRPr="00D162DF">
        <w:t>If the condition is not listed in the examination guidelines, record it as “Not Listed.”</w:t>
      </w:r>
    </w:p>
    <w:p w14:paraId="133818F2" w14:textId="77777777" w:rsidR="007C0C34" w:rsidRPr="00D162DF" w:rsidRDefault="007C0C34" w:rsidP="007C0C34">
      <w:pPr>
        <w:pStyle w:val="Heading4"/>
        <w:jc w:val="both"/>
      </w:pPr>
      <w:r w:rsidRPr="00D162DF">
        <w:t>Step 2: Review of the Answer Choices</w:t>
      </w:r>
    </w:p>
    <w:p w14:paraId="6A21C38B" w14:textId="77777777" w:rsidR="007C0C34" w:rsidRPr="00D162DF" w:rsidRDefault="007C0C34" w:rsidP="007C0C34">
      <w:pPr>
        <w:pStyle w:val="ListParagraph"/>
        <w:numPr>
          <w:ilvl w:val="0"/>
          <w:numId w:val="2"/>
        </w:numPr>
        <w:jc w:val="both"/>
      </w:pPr>
      <w:r w:rsidRPr="00D162DF">
        <w:t>This step applies only if the answer choices consist of disease names or keywords equivalent to specific conditions.</w:t>
      </w:r>
    </w:p>
    <w:p w14:paraId="2C579E36" w14:textId="77777777" w:rsidR="007C0C34" w:rsidRPr="00D162DF" w:rsidRDefault="007C0C34" w:rsidP="007C0C34">
      <w:pPr>
        <w:pStyle w:val="ListParagraph"/>
        <w:numPr>
          <w:ilvl w:val="0"/>
          <w:numId w:val="2"/>
        </w:numPr>
        <w:jc w:val="both"/>
      </w:pPr>
      <w:r w:rsidRPr="00D162DF">
        <w:t>Identify the correct answer(s), and record their corresponding level(s) based on the examination guidelines.</w:t>
      </w:r>
    </w:p>
    <w:p w14:paraId="385D5AFB" w14:textId="77777777" w:rsidR="007C0C34" w:rsidRPr="00D162DF" w:rsidRDefault="007C0C34" w:rsidP="007C0C34">
      <w:pPr>
        <w:pStyle w:val="ListParagraph"/>
        <w:numPr>
          <w:ilvl w:val="0"/>
          <w:numId w:val="2"/>
        </w:numPr>
        <w:jc w:val="both"/>
      </w:pPr>
      <w:r w:rsidRPr="00D162DF">
        <w:t>If there are multiple correct options, record the level for each.</w:t>
      </w:r>
    </w:p>
    <w:p w14:paraId="70780F18" w14:textId="77777777" w:rsidR="007C0C34" w:rsidRPr="00D162DF" w:rsidRDefault="007C0C34" w:rsidP="007C0C34">
      <w:pPr>
        <w:pStyle w:val="ListParagraph"/>
        <w:numPr>
          <w:ilvl w:val="0"/>
          <w:numId w:val="2"/>
        </w:numPr>
        <w:jc w:val="both"/>
      </w:pPr>
      <w:r w:rsidRPr="00D162DF">
        <w:t>If a correct option is not listed in the examination guidelines, record it as “Not Listed.”</w:t>
      </w:r>
    </w:p>
    <w:p w14:paraId="48E80999" w14:textId="77777777" w:rsidR="007C0C34" w:rsidRPr="00D162DF" w:rsidRDefault="007C0C34" w:rsidP="007C0C34">
      <w:pPr>
        <w:pStyle w:val="Heading4"/>
        <w:jc w:val="both"/>
      </w:pPr>
      <w:r w:rsidRPr="00D162DF">
        <w:t>Step 3: Determination of Item Level</w:t>
      </w:r>
    </w:p>
    <w:p w14:paraId="08C5126B" w14:textId="77777777" w:rsidR="007C0C34" w:rsidRPr="00D162DF" w:rsidRDefault="007C0C34" w:rsidP="007C0C34">
      <w:pPr>
        <w:pStyle w:val="ListParagraph"/>
        <w:numPr>
          <w:ilvl w:val="0"/>
          <w:numId w:val="3"/>
        </w:numPr>
        <w:jc w:val="both"/>
      </w:pPr>
      <w:r w:rsidRPr="00D162DF">
        <w:t>Determine the overall level of the item based on the information gathered in Steps 1 and 2.</w:t>
      </w:r>
    </w:p>
    <w:p w14:paraId="0B605290" w14:textId="77777777" w:rsidR="007C0C34" w:rsidRPr="00D162DF" w:rsidRDefault="007C0C34" w:rsidP="007C0C34">
      <w:pPr>
        <w:pStyle w:val="ListParagraph"/>
        <w:numPr>
          <w:ilvl w:val="0"/>
          <w:numId w:val="3"/>
        </w:numPr>
        <w:jc w:val="both"/>
      </w:pPr>
      <w:r w:rsidRPr="00D162DF">
        <w:t>Compare the levels recorded in Step 1 (selecting the highest level* if multiple are present) and those from Step 2 (again, selecting the highest level* if multiple).</w:t>
      </w:r>
    </w:p>
    <w:p w14:paraId="094C20ED" w14:textId="77777777" w:rsidR="007C0C34" w:rsidRPr="00D162DF" w:rsidRDefault="007C0C34" w:rsidP="007C0C34">
      <w:pPr>
        <w:pStyle w:val="ListParagraph"/>
        <w:numPr>
          <w:ilvl w:val="0"/>
          <w:numId w:val="3"/>
        </w:numPr>
        <w:jc w:val="both"/>
      </w:pPr>
      <w:r w:rsidRPr="00D162DF">
        <w:t>*When determining the “highest” level, the following hierarchy is applied: a &gt; b &gt; c.</w:t>
      </w:r>
    </w:p>
    <w:p w14:paraId="4897E9EE" w14:textId="77777777" w:rsidR="007C0C34" w:rsidRPr="00D162DF" w:rsidRDefault="007C0C34" w:rsidP="007C0C34">
      <w:pPr>
        <w:pStyle w:val="ListParagraph"/>
        <w:numPr>
          <w:ilvl w:val="0"/>
          <w:numId w:val="3"/>
        </w:numPr>
        <w:jc w:val="both"/>
      </w:pPr>
      <w:r w:rsidRPr="00D162DF">
        <w:t>If the levels from Step 1 and Step 2 match, this level is assigned to the item.</w:t>
      </w:r>
    </w:p>
    <w:p w14:paraId="06F63465" w14:textId="77777777" w:rsidR="007C0C34" w:rsidRPr="00D162DF" w:rsidRDefault="007C0C34" w:rsidP="007C0C34">
      <w:pPr>
        <w:pStyle w:val="ListParagraph"/>
        <w:numPr>
          <w:ilvl w:val="0"/>
          <w:numId w:val="3"/>
        </w:numPr>
        <w:jc w:val="both"/>
      </w:pPr>
      <w:r w:rsidRPr="00D162DF">
        <w:t>If the levels differ, prioritize the level corresponding to the condition that best represents the core focus of the item.</w:t>
      </w:r>
    </w:p>
    <w:p w14:paraId="0977D9B8" w14:textId="77777777" w:rsidR="00734B53" w:rsidRDefault="00734B53"/>
    <w:sectPr w:rsidR="00734B53" w:rsidSect="007C0C34">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33956"/>
    <w:multiLevelType w:val="hybridMultilevel"/>
    <w:tmpl w:val="C4242858"/>
    <w:lvl w:ilvl="0" w:tplc="F6BAE56E">
      <w:start w:val="1"/>
      <w:numFmt w:val="bullet"/>
      <w:lvlText w:val=""/>
      <w:lvlJc w:val="left"/>
      <w:pPr>
        <w:ind w:left="720" w:hanging="360"/>
      </w:pPr>
      <w:rPr>
        <w:rFonts w:ascii="Symbol" w:hAnsi="Symbol" w:hint="default"/>
      </w:rPr>
    </w:lvl>
    <w:lvl w:ilvl="1" w:tplc="65BC498A" w:tentative="1">
      <w:start w:val="1"/>
      <w:numFmt w:val="bullet"/>
      <w:lvlText w:val="o"/>
      <w:lvlJc w:val="left"/>
      <w:pPr>
        <w:ind w:left="1440" w:hanging="360"/>
      </w:pPr>
      <w:rPr>
        <w:rFonts w:ascii="Courier New" w:hAnsi="Courier New" w:hint="default"/>
      </w:rPr>
    </w:lvl>
    <w:lvl w:ilvl="2" w:tplc="C142BC2E" w:tentative="1">
      <w:start w:val="1"/>
      <w:numFmt w:val="bullet"/>
      <w:lvlText w:val=""/>
      <w:lvlJc w:val="left"/>
      <w:pPr>
        <w:ind w:left="2160" w:hanging="360"/>
      </w:pPr>
      <w:rPr>
        <w:rFonts w:ascii="Wingdings" w:hAnsi="Wingdings" w:hint="default"/>
      </w:rPr>
    </w:lvl>
    <w:lvl w:ilvl="3" w:tplc="E98EB3A2" w:tentative="1">
      <w:start w:val="1"/>
      <w:numFmt w:val="bullet"/>
      <w:lvlText w:val=""/>
      <w:lvlJc w:val="left"/>
      <w:pPr>
        <w:ind w:left="2880" w:hanging="360"/>
      </w:pPr>
      <w:rPr>
        <w:rFonts w:ascii="Symbol" w:hAnsi="Symbol" w:hint="default"/>
      </w:rPr>
    </w:lvl>
    <w:lvl w:ilvl="4" w:tplc="F2D8EFE8" w:tentative="1">
      <w:start w:val="1"/>
      <w:numFmt w:val="bullet"/>
      <w:lvlText w:val="o"/>
      <w:lvlJc w:val="left"/>
      <w:pPr>
        <w:ind w:left="3600" w:hanging="360"/>
      </w:pPr>
      <w:rPr>
        <w:rFonts w:ascii="Courier New" w:hAnsi="Courier New" w:hint="default"/>
      </w:rPr>
    </w:lvl>
    <w:lvl w:ilvl="5" w:tplc="43324A70" w:tentative="1">
      <w:start w:val="1"/>
      <w:numFmt w:val="bullet"/>
      <w:lvlText w:val=""/>
      <w:lvlJc w:val="left"/>
      <w:pPr>
        <w:ind w:left="4320" w:hanging="360"/>
      </w:pPr>
      <w:rPr>
        <w:rFonts w:ascii="Wingdings" w:hAnsi="Wingdings" w:hint="default"/>
      </w:rPr>
    </w:lvl>
    <w:lvl w:ilvl="6" w:tplc="3B84A0BC" w:tentative="1">
      <w:start w:val="1"/>
      <w:numFmt w:val="bullet"/>
      <w:lvlText w:val=""/>
      <w:lvlJc w:val="left"/>
      <w:pPr>
        <w:ind w:left="5040" w:hanging="360"/>
      </w:pPr>
      <w:rPr>
        <w:rFonts w:ascii="Symbol" w:hAnsi="Symbol" w:hint="default"/>
      </w:rPr>
    </w:lvl>
    <w:lvl w:ilvl="7" w:tplc="FC7E2302" w:tentative="1">
      <w:start w:val="1"/>
      <w:numFmt w:val="bullet"/>
      <w:lvlText w:val="o"/>
      <w:lvlJc w:val="left"/>
      <w:pPr>
        <w:ind w:left="5760" w:hanging="360"/>
      </w:pPr>
      <w:rPr>
        <w:rFonts w:ascii="Courier New" w:hAnsi="Courier New" w:hint="default"/>
      </w:rPr>
    </w:lvl>
    <w:lvl w:ilvl="8" w:tplc="7522283A" w:tentative="1">
      <w:start w:val="1"/>
      <w:numFmt w:val="bullet"/>
      <w:lvlText w:val=""/>
      <w:lvlJc w:val="left"/>
      <w:pPr>
        <w:ind w:left="6480" w:hanging="360"/>
      </w:pPr>
      <w:rPr>
        <w:rFonts w:ascii="Wingdings" w:hAnsi="Wingdings" w:hint="default"/>
      </w:rPr>
    </w:lvl>
  </w:abstractNum>
  <w:abstractNum w:abstractNumId="1" w15:restartNumberingAfterBreak="0">
    <w:nsid w:val="28934CEA"/>
    <w:multiLevelType w:val="hybridMultilevel"/>
    <w:tmpl w:val="9CEA2228"/>
    <w:lvl w:ilvl="0" w:tplc="C6C04FD6">
      <w:start w:val="1"/>
      <w:numFmt w:val="bullet"/>
      <w:lvlText w:val=""/>
      <w:lvlJc w:val="left"/>
      <w:pPr>
        <w:ind w:left="720" w:hanging="360"/>
      </w:pPr>
      <w:rPr>
        <w:rFonts w:ascii="Symbol" w:hAnsi="Symbol" w:hint="default"/>
      </w:rPr>
    </w:lvl>
    <w:lvl w:ilvl="1" w:tplc="47249FFE" w:tentative="1">
      <w:start w:val="1"/>
      <w:numFmt w:val="bullet"/>
      <w:lvlText w:val="o"/>
      <w:lvlJc w:val="left"/>
      <w:pPr>
        <w:ind w:left="1440" w:hanging="360"/>
      </w:pPr>
      <w:rPr>
        <w:rFonts w:ascii="Courier New" w:hAnsi="Courier New" w:hint="default"/>
      </w:rPr>
    </w:lvl>
    <w:lvl w:ilvl="2" w:tplc="4BE4C660" w:tentative="1">
      <w:start w:val="1"/>
      <w:numFmt w:val="bullet"/>
      <w:lvlText w:val=""/>
      <w:lvlJc w:val="left"/>
      <w:pPr>
        <w:ind w:left="2160" w:hanging="360"/>
      </w:pPr>
      <w:rPr>
        <w:rFonts w:ascii="Wingdings" w:hAnsi="Wingdings" w:hint="default"/>
      </w:rPr>
    </w:lvl>
    <w:lvl w:ilvl="3" w:tplc="D3982BD2" w:tentative="1">
      <w:start w:val="1"/>
      <w:numFmt w:val="bullet"/>
      <w:lvlText w:val=""/>
      <w:lvlJc w:val="left"/>
      <w:pPr>
        <w:ind w:left="2880" w:hanging="360"/>
      </w:pPr>
      <w:rPr>
        <w:rFonts w:ascii="Symbol" w:hAnsi="Symbol" w:hint="default"/>
      </w:rPr>
    </w:lvl>
    <w:lvl w:ilvl="4" w:tplc="8EE0953E" w:tentative="1">
      <w:start w:val="1"/>
      <w:numFmt w:val="bullet"/>
      <w:lvlText w:val="o"/>
      <w:lvlJc w:val="left"/>
      <w:pPr>
        <w:ind w:left="3600" w:hanging="360"/>
      </w:pPr>
      <w:rPr>
        <w:rFonts w:ascii="Courier New" w:hAnsi="Courier New" w:hint="default"/>
      </w:rPr>
    </w:lvl>
    <w:lvl w:ilvl="5" w:tplc="E9C613D2" w:tentative="1">
      <w:start w:val="1"/>
      <w:numFmt w:val="bullet"/>
      <w:lvlText w:val=""/>
      <w:lvlJc w:val="left"/>
      <w:pPr>
        <w:ind w:left="4320" w:hanging="360"/>
      </w:pPr>
      <w:rPr>
        <w:rFonts w:ascii="Wingdings" w:hAnsi="Wingdings" w:hint="default"/>
      </w:rPr>
    </w:lvl>
    <w:lvl w:ilvl="6" w:tplc="BC0CB4A2" w:tentative="1">
      <w:start w:val="1"/>
      <w:numFmt w:val="bullet"/>
      <w:lvlText w:val=""/>
      <w:lvlJc w:val="left"/>
      <w:pPr>
        <w:ind w:left="5040" w:hanging="360"/>
      </w:pPr>
      <w:rPr>
        <w:rFonts w:ascii="Symbol" w:hAnsi="Symbol" w:hint="default"/>
      </w:rPr>
    </w:lvl>
    <w:lvl w:ilvl="7" w:tplc="47B8C2B0" w:tentative="1">
      <w:start w:val="1"/>
      <w:numFmt w:val="bullet"/>
      <w:lvlText w:val="o"/>
      <w:lvlJc w:val="left"/>
      <w:pPr>
        <w:ind w:left="5760" w:hanging="360"/>
      </w:pPr>
      <w:rPr>
        <w:rFonts w:ascii="Courier New" w:hAnsi="Courier New" w:hint="default"/>
      </w:rPr>
    </w:lvl>
    <w:lvl w:ilvl="8" w:tplc="4EDCDFAA" w:tentative="1">
      <w:start w:val="1"/>
      <w:numFmt w:val="bullet"/>
      <w:lvlText w:val=""/>
      <w:lvlJc w:val="left"/>
      <w:pPr>
        <w:ind w:left="6480" w:hanging="360"/>
      </w:pPr>
      <w:rPr>
        <w:rFonts w:ascii="Wingdings" w:hAnsi="Wingdings" w:hint="default"/>
      </w:rPr>
    </w:lvl>
  </w:abstractNum>
  <w:abstractNum w:abstractNumId="2" w15:restartNumberingAfterBreak="0">
    <w:nsid w:val="7737580C"/>
    <w:multiLevelType w:val="hybridMultilevel"/>
    <w:tmpl w:val="655E3C22"/>
    <w:lvl w:ilvl="0" w:tplc="2938BA1C">
      <w:start w:val="1"/>
      <w:numFmt w:val="bullet"/>
      <w:lvlText w:val=""/>
      <w:lvlJc w:val="left"/>
      <w:pPr>
        <w:ind w:left="720" w:hanging="360"/>
      </w:pPr>
      <w:rPr>
        <w:rFonts w:ascii="Symbol" w:hAnsi="Symbol" w:hint="default"/>
      </w:rPr>
    </w:lvl>
    <w:lvl w:ilvl="1" w:tplc="7E8E74A6" w:tentative="1">
      <w:start w:val="1"/>
      <w:numFmt w:val="bullet"/>
      <w:lvlText w:val="o"/>
      <w:lvlJc w:val="left"/>
      <w:pPr>
        <w:ind w:left="1440" w:hanging="360"/>
      </w:pPr>
      <w:rPr>
        <w:rFonts w:ascii="Courier New" w:hAnsi="Courier New" w:hint="default"/>
      </w:rPr>
    </w:lvl>
    <w:lvl w:ilvl="2" w:tplc="8D8A77C2" w:tentative="1">
      <w:start w:val="1"/>
      <w:numFmt w:val="bullet"/>
      <w:lvlText w:val=""/>
      <w:lvlJc w:val="left"/>
      <w:pPr>
        <w:ind w:left="2160" w:hanging="360"/>
      </w:pPr>
      <w:rPr>
        <w:rFonts w:ascii="Wingdings" w:hAnsi="Wingdings" w:hint="default"/>
      </w:rPr>
    </w:lvl>
    <w:lvl w:ilvl="3" w:tplc="DAAA5876" w:tentative="1">
      <w:start w:val="1"/>
      <w:numFmt w:val="bullet"/>
      <w:lvlText w:val=""/>
      <w:lvlJc w:val="left"/>
      <w:pPr>
        <w:ind w:left="2880" w:hanging="360"/>
      </w:pPr>
      <w:rPr>
        <w:rFonts w:ascii="Symbol" w:hAnsi="Symbol" w:hint="default"/>
      </w:rPr>
    </w:lvl>
    <w:lvl w:ilvl="4" w:tplc="22044DFE" w:tentative="1">
      <w:start w:val="1"/>
      <w:numFmt w:val="bullet"/>
      <w:lvlText w:val="o"/>
      <w:lvlJc w:val="left"/>
      <w:pPr>
        <w:ind w:left="3600" w:hanging="360"/>
      </w:pPr>
      <w:rPr>
        <w:rFonts w:ascii="Courier New" w:hAnsi="Courier New" w:hint="default"/>
      </w:rPr>
    </w:lvl>
    <w:lvl w:ilvl="5" w:tplc="74CE9858" w:tentative="1">
      <w:start w:val="1"/>
      <w:numFmt w:val="bullet"/>
      <w:lvlText w:val=""/>
      <w:lvlJc w:val="left"/>
      <w:pPr>
        <w:ind w:left="4320" w:hanging="360"/>
      </w:pPr>
      <w:rPr>
        <w:rFonts w:ascii="Wingdings" w:hAnsi="Wingdings" w:hint="default"/>
      </w:rPr>
    </w:lvl>
    <w:lvl w:ilvl="6" w:tplc="084A8134" w:tentative="1">
      <w:start w:val="1"/>
      <w:numFmt w:val="bullet"/>
      <w:lvlText w:val=""/>
      <w:lvlJc w:val="left"/>
      <w:pPr>
        <w:ind w:left="5040" w:hanging="360"/>
      </w:pPr>
      <w:rPr>
        <w:rFonts w:ascii="Symbol" w:hAnsi="Symbol" w:hint="default"/>
      </w:rPr>
    </w:lvl>
    <w:lvl w:ilvl="7" w:tplc="2BEEA01C" w:tentative="1">
      <w:start w:val="1"/>
      <w:numFmt w:val="bullet"/>
      <w:lvlText w:val="o"/>
      <w:lvlJc w:val="left"/>
      <w:pPr>
        <w:ind w:left="5760" w:hanging="360"/>
      </w:pPr>
      <w:rPr>
        <w:rFonts w:ascii="Courier New" w:hAnsi="Courier New" w:hint="default"/>
      </w:rPr>
    </w:lvl>
    <w:lvl w:ilvl="8" w:tplc="C994F0D2" w:tentative="1">
      <w:start w:val="1"/>
      <w:numFmt w:val="bullet"/>
      <w:lvlText w:val=""/>
      <w:lvlJc w:val="left"/>
      <w:pPr>
        <w:ind w:left="6480" w:hanging="360"/>
      </w:pPr>
      <w:rPr>
        <w:rFonts w:ascii="Wingdings" w:hAnsi="Wingdings" w:hint="default"/>
      </w:rPr>
    </w:lvl>
  </w:abstractNum>
  <w:num w:numId="1" w16cid:durableId="1386830283">
    <w:abstractNumId w:val="2"/>
  </w:num>
  <w:num w:numId="2" w16cid:durableId="1905948742">
    <w:abstractNumId w:val="1"/>
  </w:num>
  <w:num w:numId="3" w16cid:durableId="690298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C34"/>
    <w:rsid w:val="00007163"/>
    <w:rsid w:val="00020F50"/>
    <w:rsid w:val="00024F5D"/>
    <w:rsid w:val="00040C13"/>
    <w:rsid w:val="00046E84"/>
    <w:rsid w:val="00047884"/>
    <w:rsid w:val="000661BF"/>
    <w:rsid w:val="00070D06"/>
    <w:rsid w:val="000A0BDE"/>
    <w:rsid w:val="000A4EEF"/>
    <w:rsid w:val="000B3850"/>
    <w:rsid w:val="000D16CE"/>
    <w:rsid w:val="000D6491"/>
    <w:rsid w:val="000E3C1D"/>
    <w:rsid w:val="000E5EAC"/>
    <w:rsid w:val="001629E5"/>
    <w:rsid w:val="00167BEC"/>
    <w:rsid w:val="00176080"/>
    <w:rsid w:val="001A55C9"/>
    <w:rsid w:val="001A5C07"/>
    <w:rsid w:val="001A65CD"/>
    <w:rsid w:val="001B7EF4"/>
    <w:rsid w:val="001D6275"/>
    <w:rsid w:val="001E18D1"/>
    <w:rsid w:val="001F0305"/>
    <w:rsid w:val="001F09DE"/>
    <w:rsid w:val="001F4A53"/>
    <w:rsid w:val="002069A7"/>
    <w:rsid w:val="002276CB"/>
    <w:rsid w:val="0023134D"/>
    <w:rsid w:val="0025167C"/>
    <w:rsid w:val="00256C25"/>
    <w:rsid w:val="00282904"/>
    <w:rsid w:val="00285521"/>
    <w:rsid w:val="002A5346"/>
    <w:rsid w:val="002B69D5"/>
    <w:rsid w:val="002C504C"/>
    <w:rsid w:val="002D06F4"/>
    <w:rsid w:val="002E137F"/>
    <w:rsid w:val="002F2EE7"/>
    <w:rsid w:val="00305AB6"/>
    <w:rsid w:val="003235F5"/>
    <w:rsid w:val="003246BB"/>
    <w:rsid w:val="003363AE"/>
    <w:rsid w:val="003538A7"/>
    <w:rsid w:val="003656E3"/>
    <w:rsid w:val="0037530C"/>
    <w:rsid w:val="003758BF"/>
    <w:rsid w:val="003809A0"/>
    <w:rsid w:val="003819B6"/>
    <w:rsid w:val="003B0C30"/>
    <w:rsid w:val="003B5000"/>
    <w:rsid w:val="003B6740"/>
    <w:rsid w:val="003C36C2"/>
    <w:rsid w:val="003C4551"/>
    <w:rsid w:val="003E0110"/>
    <w:rsid w:val="003E1A97"/>
    <w:rsid w:val="003E2A0A"/>
    <w:rsid w:val="003F1FBE"/>
    <w:rsid w:val="003F5771"/>
    <w:rsid w:val="00434694"/>
    <w:rsid w:val="00447D17"/>
    <w:rsid w:val="0045229C"/>
    <w:rsid w:val="00464E40"/>
    <w:rsid w:val="004700BC"/>
    <w:rsid w:val="004728B7"/>
    <w:rsid w:val="004B3371"/>
    <w:rsid w:val="004C43FD"/>
    <w:rsid w:val="004D670C"/>
    <w:rsid w:val="004D78D8"/>
    <w:rsid w:val="004E212E"/>
    <w:rsid w:val="004E23D2"/>
    <w:rsid w:val="004E70E2"/>
    <w:rsid w:val="004F49B8"/>
    <w:rsid w:val="004F5D9B"/>
    <w:rsid w:val="0050018D"/>
    <w:rsid w:val="005130FB"/>
    <w:rsid w:val="00516ACF"/>
    <w:rsid w:val="00517E6E"/>
    <w:rsid w:val="00517F10"/>
    <w:rsid w:val="00540511"/>
    <w:rsid w:val="00545F66"/>
    <w:rsid w:val="005549A8"/>
    <w:rsid w:val="00557B4D"/>
    <w:rsid w:val="005649A5"/>
    <w:rsid w:val="005908D7"/>
    <w:rsid w:val="005955EE"/>
    <w:rsid w:val="005A0995"/>
    <w:rsid w:val="005A1DDD"/>
    <w:rsid w:val="005A6A68"/>
    <w:rsid w:val="005B4BFB"/>
    <w:rsid w:val="005B5619"/>
    <w:rsid w:val="005C0D07"/>
    <w:rsid w:val="005C649E"/>
    <w:rsid w:val="005D7FBA"/>
    <w:rsid w:val="005E018F"/>
    <w:rsid w:val="005E56D9"/>
    <w:rsid w:val="005F0D28"/>
    <w:rsid w:val="0060593D"/>
    <w:rsid w:val="0061548F"/>
    <w:rsid w:val="006314C5"/>
    <w:rsid w:val="00644753"/>
    <w:rsid w:val="00675385"/>
    <w:rsid w:val="006837FE"/>
    <w:rsid w:val="00687854"/>
    <w:rsid w:val="006C0CA3"/>
    <w:rsid w:val="006C288E"/>
    <w:rsid w:val="006C635B"/>
    <w:rsid w:val="006D3F70"/>
    <w:rsid w:val="006D418A"/>
    <w:rsid w:val="006D5798"/>
    <w:rsid w:val="006E6CB6"/>
    <w:rsid w:val="006F7DE1"/>
    <w:rsid w:val="00734B53"/>
    <w:rsid w:val="00735052"/>
    <w:rsid w:val="00746969"/>
    <w:rsid w:val="007508F3"/>
    <w:rsid w:val="00762A14"/>
    <w:rsid w:val="00780EA1"/>
    <w:rsid w:val="007848FE"/>
    <w:rsid w:val="00787DEC"/>
    <w:rsid w:val="007B6DFF"/>
    <w:rsid w:val="007C0C34"/>
    <w:rsid w:val="007D73C8"/>
    <w:rsid w:val="007E131D"/>
    <w:rsid w:val="007F1DAC"/>
    <w:rsid w:val="007F3ED5"/>
    <w:rsid w:val="007F4A79"/>
    <w:rsid w:val="00812C5A"/>
    <w:rsid w:val="00812D33"/>
    <w:rsid w:val="00820646"/>
    <w:rsid w:val="00832D99"/>
    <w:rsid w:val="0084216D"/>
    <w:rsid w:val="00844C66"/>
    <w:rsid w:val="00860156"/>
    <w:rsid w:val="00862745"/>
    <w:rsid w:val="008653F2"/>
    <w:rsid w:val="0087147B"/>
    <w:rsid w:val="0088365A"/>
    <w:rsid w:val="008931EE"/>
    <w:rsid w:val="008B30E8"/>
    <w:rsid w:val="008C6BC2"/>
    <w:rsid w:val="008E031B"/>
    <w:rsid w:val="008F0814"/>
    <w:rsid w:val="008F65CF"/>
    <w:rsid w:val="0090294A"/>
    <w:rsid w:val="00906CC3"/>
    <w:rsid w:val="0091360B"/>
    <w:rsid w:val="00914F0A"/>
    <w:rsid w:val="00917E20"/>
    <w:rsid w:val="009227B1"/>
    <w:rsid w:val="009269F2"/>
    <w:rsid w:val="00930DD8"/>
    <w:rsid w:val="0094362C"/>
    <w:rsid w:val="00946C31"/>
    <w:rsid w:val="00953D70"/>
    <w:rsid w:val="009624DD"/>
    <w:rsid w:val="00963229"/>
    <w:rsid w:val="00964FEB"/>
    <w:rsid w:val="0097041C"/>
    <w:rsid w:val="00972F06"/>
    <w:rsid w:val="009938E7"/>
    <w:rsid w:val="00995269"/>
    <w:rsid w:val="009B3A02"/>
    <w:rsid w:val="009C571D"/>
    <w:rsid w:val="009E0B9E"/>
    <w:rsid w:val="009E78C8"/>
    <w:rsid w:val="00A043E6"/>
    <w:rsid w:val="00A11D19"/>
    <w:rsid w:val="00A22057"/>
    <w:rsid w:val="00A66C62"/>
    <w:rsid w:val="00A75C29"/>
    <w:rsid w:val="00A81C48"/>
    <w:rsid w:val="00A85765"/>
    <w:rsid w:val="00A93116"/>
    <w:rsid w:val="00AA429E"/>
    <w:rsid w:val="00AB1A27"/>
    <w:rsid w:val="00AC07F4"/>
    <w:rsid w:val="00AE1ECD"/>
    <w:rsid w:val="00AF784A"/>
    <w:rsid w:val="00B13031"/>
    <w:rsid w:val="00B22A6B"/>
    <w:rsid w:val="00B40528"/>
    <w:rsid w:val="00B42185"/>
    <w:rsid w:val="00B82EF8"/>
    <w:rsid w:val="00B86383"/>
    <w:rsid w:val="00BA681E"/>
    <w:rsid w:val="00BC2F35"/>
    <w:rsid w:val="00BE0CD4"/>
    <w:rsid w:val="00BE535F"/>
    <w:rsid w:val="00BF47F0"/>
    <w:rsid w:val="00C236EF"/>
    <w:rsid w:val="00C27C7D"/>
    <w:rsid w:val="00C32E41"/>
    <w:rsid w:val="00C34818"/>
    <w:rsid w:val="00C42BAC"/>
    <w:rsid w:val="00C56FB7"/>
    <w:rsid w:val="00C622F1"/>
    <w:rsid w:val="00C66110"/>
    <w:rsid w:val="00C67774"/>
    <w:rsid w:val="00C94EE6"/>
    <w:rsid w:val="00C978CC"/>
    <w:rsid w:val="00CB009F"/>
    <w:rsid w:val="00CB11A9"/>
    <w:rsid w:val="00CB64EB"/>
    <w:rsid w:val="00CB7957"/>
    <w:rsid w:val="00CD63DE"/>
    <w:rsid w:val="00CE6ABC"/>
    <w:rsid w:val="00CF186D"/>
    <w:rsid w:val="00CF23C5"/>
    <w:rsid w:val="00D01127"/>
    <w:rsid w:val="00D07DD8"/>
    <w:rsid w:val="00D14F13"/>
    <w:rsid w:val="00D36C17"/>
    <w:rsid w:val="00D3770D"/>
    <w:rsid w:val="00D41A06"/>
    <w:rsid w:val="00D447F5"/>
    <w:rsid w:val="00D45D2A"/>
    <w:rsid w:val="00D464E6"/>
    <w:rsid w:val="00D51FC3"/>
    <w:rsid w:val="00D71DD8"/>
    <w:rsid w:val="00D874E4"/>
    <w:rsid w:val="00D90095"/>
    <w:rsid w:val="00D90650"/>
    <w:rsid w:val="00D94AFB"/>
    <w:rsid w:val="00DB5301"/>
    <w:rsid w:val="00DB58A1"/>
    <w:rsid w:val="00DD17DB"/>
    <w:rsid w:val="00DD24F3"/>
    <w:rsid w:val="00DF584C"/>
    <w:rsid w:val="00E17815"/>
    <w:rsid w:val="00E250C9"/>
    <w:rsid w:val="00E31AB3"/>
    <w:rsid w:val="00E322E1"/>
    <w:rsid w:val="00E3259E"/>
    <w:rsid w:val="00E3284F"/>
    <w:rsid w:val="00E34C3D"/>
    <w:rsid w:val="00E34DF4"/>
    <w:rsid w:val="00E37FF2"/>
    <w:rsid w:val="00E45A03"/>
    <w:rsid w:val="00E51276"/>
    <w:rsid w:val="00E745BE"/>
    <w:rsid w:val="00E80F0C"/>
    <w:rsid w:val="00EA3697"/>
    <w:rsid w:val="00EA69E2"/>
    <w:rsid w:val="00ED7DFE"/>
    <w:rsid w:val="00EE591F"/>
    <w:rsid w:val="00F14E89"/>
    <w:rsid w:val="00F214F1"/>
    <w:rsid w:val="00F2180A"/>
    <w:rsid w:val="00F21F7B"/>
    <w:rsid w:val="00F228B8"/>
    <w:rsid w:val="00F23FDF"/>
    <w:rsid w:val="00F279C8"/>
    <w:rsid w:val="00F311C4"/>
    <w:rsid w:val="00F31F2F"/>
    <w:rsid w:val="00F31F78"/>
    <w:rsid w:val="00F43517"/>
    <w:rsid w:val="00F45CEA"/>
    <w:rsid w:val="00F5191B"/>
    <w:rsid w:val="00F52261"/>
    <w:rsid w:val="00F60137"/>
    <w:rsid w:val="00FA2E0D"/>
    <w:rsid w:val="00FA42F7"/>
    <w:rsid w:val="00FB76A5"/>
    <w:rsid w:val="00FC7CDD"/>
    <w:rsid w:val="00FD6970"/>
    <w:rsid w:val="00FE047A"/>
    <w:rsid w:val="00FE1F34"/>
    <w:rsid w:val="00FE60AA"/>
    <w:rsid w:val="00FF2809"/>
    <w:rsid w:val="00FF5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CE86C"/>
  <w15:chartTrackingRefBased/>
  <w15:docId w15:val="{4E094DA3-EF23-4B7B-8D99-0FB5446CE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C34"/>
    <w:pPr>
      <w:spacing w:after="0" w:line="240" w:lineRule="auto"/>
    </w:pPr>
    <w:rPr>
      <w:rFonts w:ascii="Times New Roman" w:eastAsia="Times New Roman" w:hAnsi="Times New Roman" w:cs="Times New Roman"/>
      <w:kern w:val="0"/>
      <w:lang w:eastAsia="ja-JP"/>
      <w14:ligatures w14:val="none"/>
    </w:rPr>
  </w:style>
  <w:style w:type="paragraph" w:styleId="Heading1">
    <w:name w:val="heading 1"/>
    <w:basedOn w:val="Normal"/>
    <w:next w:val="Normal"/>
    <w:link w:val="Heading1Char"/>
    <w:autoRedefine/>
    <w:uiPriority w:val="9"/>
    <w:qFormat/>
    <w:rsid w:val="00AB1A27"/>
    <w:pPr>
      <w:keepNext/>
      <w:keepLines/>
      <w:spacing w:beforeLines="70" w:before="168" w:afterLines="70" w:after="168"/>
      <w:outlineLvl w:val="0"/>
    </w:pPr>
    <w:rPr>
      <w:rFonts w:eastAsiaTheme="majorEastAsia" w:cs="Calibri"/>
      <w:b/>
      <w:color w:val="000000" w:themeColor="text1"/>
      <w:sz w:val="36"/>
    </w:rPr>
  </w:style>
  <w:style w:type="paragraph" w:styleId="Heading2">
    <w:name w:val="heading 2"/>
    <w:basedOn w:val="Normal"/>
    <w:next w:val="Normal"/>
    <w:link w:val="Heading2Char"/>
    <w:autoRedefine/>
    <w:uiPriority w:val="9"/>
    <w:unhideWhenUsed/>
    <w:qFormat/>
    <w:rsid w:val="00AB1A27"/>
    <w:pPr>
      <w:keepNext/>
      <w:keepLines/>
      <w:spacing w:beforeLines="20" w:before="48" w:afterLines="20" w:after="48"/>
      <w:jc w:val="both"/>
      <w:outlineLvl w:val="1"/>
    </w:pPr>
    <w:rPr>
      <w:rFonts w:eastAsiaTheme="majorEastAsia" w:cs="Calibri"/>
      <w:b/>
      <w:color w:val="7030A0"/>
      <w:sz w:val="32"/>
    </w:rPr>
  </w:style>
  <w:style w:type="paragraph" w:styleId="Heading3">
    <w:name w:val="heading 3"/>
    <w:basedOn w:val="Normal"/>
    <w:next w:val="Normal"/>
    <w:link w:val="Heading3Char"/>
    <w:autoRedefine/>
    <w:uiPriority w:val="9"/>
    <w:unhideWhenUsed/>
    <w:rsid w:val="00AB1A27"/>
    <w:pPr>
      <w:keepNext/>
      <w:keepLines/>
      <w:spacing w:before="400" w:after="320"/>
      <w:outlineLvl w:val="2"/>
    </w:pPr>
    <w:rPr>
      <w:rFonts w:eastAsiaTheme="majorEastAsia" w:cstheme="majorBidi"/>
      <w:b/>
      <w:color w:val="0070C0"/>
      <w:sz w:val="28"/>
      <w:szCs w:val="28"/>
    </w:rPr>
  </w:style>
  <w:style w:type="paragraph" w:styleId="Heading4">
    <w:name w:val="heading 4"/>
    <w:basedOn w:val="Normal"/>
    <w:next w:val="Normal"/>
    <w:link w:val="Heading4Char"/>
    <w:uiPriority w:val="9"/>
    <w:unhideWhenUsed/>
    <w:qFormat/>
    <w:rsid w:val="00E3259E"/>
    <w:pPr>
      <w:keepNext/>
      <w:keepLines/>
      <w:spacing w:before="360"/>
      <w:outlineLvl w:val="3"/>
    </w:pPr>
    <w:rPr>
      <w:b/>
      <w:i/>
      <w:color w:val="2E74B5" w:themeColor="accent5" w:themeShade="BF"/>
    </w:rPr>
  </w:style>
  <w:style w:type="paragraph" w:styleId="Heading5">
    <w:name w:val="heading 5"/>
    <w:basedOn w:val="Normal"/>
    <w:next w:val="Normal"/>
    <w:link w:val="Heading5Char"/>
    <w:uiPriority w:val="9"/>
    <w:semiHidden/>
    <w:unhideWhenUsed/>
    <w:qFormat/>
    <w:rsid w:val="007C0C34"/>
    <w:pPr>
      <w:keepNext/>
      <w:keepLines/>
      <w:spacing w:before="8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7C0C3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C0C3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C0C3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C0C3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B1A27"/>
    <w:rPr>
      <w:rFonts w:ascii="Calibri" w:eastAsiaTheme="majorEastAsia" w:hAnsi="Calibri" w:cstheme="majorBidi"/>
      <w:b/>
      <w:color w:val="0070C0"/>
      <w:sz w:val="28"/>
      <w:szCs w:val="28"/>
    </w:rPr>
  </w:style>
  <w:style w:type="character" w:customStyle="1" w:styleId="Heading4Char">
    <w:name w:val="Heading 4 Char"/>
    <w:basedOn w:val="DefaultParagraphFont"/>
    <w:link w:val="Heading4"/>
    <w:uiPriority w:val="9"/>
    <w:rsid w:val="00E3259E"/>
    <w:rPr>
      <w:rFonts w:eastAsia="Times New Roman" w:cs="Times New Roman"/>
      <w:b/>
      <w:i/>
      <w:color w:val="2E74B5" w:themeColor="accent5" w:themeShade="BF"/>
      <w:kern w:val="0"/>
      <w:lang w:bidi="th-TH"/>
      <w14:ligatures w14:val="none"/>
    </w:rPr>
  </w:style>
  <w:style w:type="character" w:customStyle="1" w:styleId="Heading2Char">
    <w:name w:val="Heading 2 Char"/>
    <w:basedOn w:val="DefaultParagraphFont"/>
    <w:link w:val="Heading2"/>
    <w:uiPriority w:val="9"/>
    <w:rsid w:val="00AB1A27"/>
    <w:rPr>
      <w:rFonts w:ascii="Calibri" w:eastAsiaTheme="majorEastAsia" w:hAnsi="Calibri" w:cs="Calibri"/>
      <w:b/>
      <w:color w:val="7030A0"/>
      <w:sz w:val="32"/>
    </w:rPr>
  </w:style>
  <w:style w:type="character" w:customStyle="1" w:styleId="Heading1Char">
    <w:name w:val="Heading 1 Char"/>
    <w:basedOn w:val="DefaultParagraphFont"/>
    <w:link w:val="Heading1"/>
    <w:uiPriority w:val="9"/>
    <w:rsid w:val="00AB1A27"/>
    <w:rPr>
      <w:rFonts w:ascii="Calibri" w:eastAsiaTheme="majorEastAsia" w:hAnsi="Calibri" w:cs="Calibri"/>
      <w:b/>
      <w:color w:val="000000" w:themeColor="text1"/>
      <w:sz w:val="36"/>
    </w:rPr>
  </w:style>
  <w:style w:type="character" w:customStyle="1" w:styleId="Heading5Char">
    <w:name w:val="Heading 5 Char"/>
    <w:basedOn w:val="DefaultParagraphFont"/>
    <w:link w:val="Heading5"/>
    <w:uiPriority w:val="9"/>
    <w:semiHidden/>
    <w:rsid w:val="007C0C34"/>
    <w:rPr>
      <w:rFonts w:eastAsiaTheme="majorEastAsia" w:cstheme="majorBidi"/>
      <w:color w:val="2F5496" w:themeColor="accent1" w:themeShade="BF"/>
      <w:lang w:eastAsia="zh-CN"/>
    </w:rPr>
  </w:style>
  <w:style w:type="character" w:customStyle="1" w:styleId="Heading6Char">
    <w:name w:val="Heading 6 Char"/>
    <w:basedOn w:val="DefaultParagraphFont"/>
    <w:link w:val="Heading6"/>
    <w:uiPriority w:val="9"/>
    <w:semiHidden/>
    <w:rsid w:val="007C0C34"/>
    <w:rPr>
      <w:rFonts w:eastAsiaTheme="majorEastAsia" w:cstheme="majorBidi"/>
      <w:i/>
      <w:iCs/>
      <w:color w:val="595959" w:themeColor="text1" w:themeTint="A6"/>
      <w:lang w:eastAsia="zh-CN"/>
    </w:rPr>
  </w:style>
  <w:style w:type="character" w:customStyle="1" w:styleId="Heading7Char">
    <w:name w:val="Heading 7 Char"/>
    <w:basedOn w:val="DefaultParagraphFont"/>
    <w:link w:val="Heading7"/>
    <w:uiPriority w:val="9"/>
    <w:semiHidden/>
    <w:rsid w:val="007C0C34"/>
    <w:rPr>
      <w:rFonts w:eastAsiaTheme="majorEastAsia" w:cstheme="majorBidi"/>
      <w:color w:val="595959" w:themeColor="text1" w:themeTint="A6"/>
      <w:lang w:eastAsia="zh-CN"/>
    </w:rPr>
  </w:style>
  <w:style w:type="character" w:customStyle="1" w:styleId="Heading8Char">
    <w:name w:val="Heading 8 Char"/>
    <w:basedOn w:val="DefaultParagraphFont"/>
    <w:link w:val="Heading8"/>
    <w:uiPriority w:val="9"/>
    <w:semiHidden/>
    <w:rsid w:val="007C0C34"/>
    <w:rPr>
      <w:rFonts w:eastAsiaTheme="majorEastAsia" w:cstheme="majorBidi"/>
      <w:i/>
      <w:iCs/>
      <w:color w:val="272727" w:themeColor="text1" w:themeTint="D8"/>
      <w:lang w:eastAsia="zh-CN"/>
    </w:rPr>
  </w:style>
  <w:style w:type="character" w:customStyle="1" w:styleId="Heading9Char">
    <w:name w:val="Heading 9 Char"/>
    <w:basedOn w:val="DefaultParagraphFont"/>
    <w:link w:val="Heading9"/>
    <w:uiPriority w:val="9"/>
    <w:semiHidden/>
    <w:rsid w:val="007C0C34"/>
    <w:rPr>
      <w:rFonts w:eastAsiaTheme="majorEastAsia" w:cstheme="majorBidi"/>
      <w:color w:val="272727" w:themeColor="text1" w:themeTint="D8"/>
      <w:lang w:eastAsia="zh-CN"/>
    </w:rPr>
  </w:style>
  <w:style w:type="paragraph" w:styleId="Title">
    <w:name w:val="Title"/>
    <w:basedOn w:val="Normal"/>
    <w:next w:val="Normal"/>
    <w:link w:val="TitleChar"/>
    <w:uiPriority w:val="10"/>
    <w:qFormat/>
    <w:rsid w:val="007C0C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0C34"/>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7C0C3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0C34"/>
    <w:rPr>
      <w:rFonts w:eastAsiaTheme="majorEastAsia" w:cstheme="majorBidi"/>
      <w:color w:val="595959" w:themeColor="text1" w:themeTint="A6"/>
      <w:spacing w:val="15"/>
      <w:sz w:val="28"/>
      <w:szCs w:val="28"/>
      <w:lang w:eastAsia="zh-CN"/>
    </w:rPr>
  </w:style>
  <w:style w:type="paragraph" w:styleId="Quote">
    <w:name w:val="Quote"/>
    <w:basedOn w:val="Normal"/>
    <w:next w:val="Normal"/>
    <w:link w:val="QuoteChar"/>
    <w:uiPriority w:val="29"/>
    <w:qFormat/>
    <w:rsid w:val="007C0C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0C34"/>
    <w:rPr>
      <w:rFonts w:ascii="Calibri" w:eastAsiaTheme="minorEastAsia" w:hAnsi="Calibri"/>
      <w:i/>
      <w:iCs/>
      <w:color w:val="404040" w:themeColor="text1" w:themeTint="BF"/>
      <w:lang w:eastAsia="zh-CN"/>
    </w:rPr>
  </w:style>
  <w:style w:type="paragraph" w:styleId="ListParagraph">
    <w:name w:val="List Paragraph"/>
    <w:basedOn w:val="Normal"/>
    <w:uiPriority w:val="34"/>
    <w:qFormat/>
    <w:rsid w:val="007C0C34"/>
    <w:pPr>
      <w:ind w:left="720"/>
      <w:contextualSpacing/>
    </w:pPr>
  </w:style>
  <w:style w:type="character" w:styleId="IntenseEmphasis">
    <w:name w:val="Intense Emphasis"/>
    <w:basedOn w:val="DefaultParagraphFont"/>
    <w:uiPriority w:val="21"/>
    <w:qFormat/>
    <w:rsid w:val="007C0C34"/>
    <w:rPr>
      <w:i/>
      <w:iCs/>
      <w:color w:val="2F5496" w:themeColor="accent1" w:themeShade="BF"/>
    </w:rPr>
  </w:style>
  <w:style w:type="paragraph" w:styleId="IntenseQuote">
    <w:name w:val="Intense Quote"/>
    <w:basedOn w:val="Normal"/>
    <w:next w:val="Normal"/>
    <w:link w:val="IntenseQuoteChar"/>
    <w:uiPriority w:val="30"/>
    <w:qFormat/>
    <w:rsid w:val="007C0C3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C0C34"/>
    <w:rPr>
      <w:rFonts w:ascii="Calibri" w:eastAsiaTheme="minorEastAsia" w:hAnsi="Calibri"/>
      <w:i/>
      <w:iCs/>
      <w:color w:val="2F5496" w:themeColor="accent1" w:themeShade="BF"/>
      <w:lang w:eastAsia="zh-CN"/>
    </w:rPr>
  </w:style>
  <w:style w:type="character" w:styleId="IntenseReference">
    <w:name w:val="Intense Reference"/>
    <w:basedOn w:val="DefaultParagraphFont"/>
    <w:uiPriority w:val="32"/>
    <w:qFormat/>
    <w:rsid w:val="007C0C3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0</Words>
  <Characters>1654</Characters>
  <Application>Microsoft Office Word</Application>
  <DocSecurity>0</DocSecurity>
  <Lines>13</Lines>
  <Paragraphs>3</Paragraphs>
  <ScaleCrop>false</ScaleCrop>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_Editor</dc:creator>
  <cp:keywords/>
  <dc:description/>
  <cp:lastModifiedBy>Copy_Editor</cp:lastModifiedBy>
  <cp:revision>1</cp:revision>
  <dcterms:created xsi:type="dcterms:W3CDTF">2025-12-13T10:50:00Z</dcterms:created>
  <dcterms:modified xsi:type="dcterms:W3CDTF">2025-12-13T10:50:00Z</dcterms:modified>
</cp:coreProperties>
</file>